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pacing w:before="240" w:after="60"/>
        <w:rPr/>
      </w:pPr>
      <w:r>
        <w:rPr>
          <w:i w:val="false"/>
          <w:iCs w:val="false"/>
          <w:sz w:val="22"/>
        </w:rPr>
        <w:t xml:space="preserve">Additional File 1 – Evaluation </w:t>
      </w:r>
      <w:r>
        <w:rPr/>
        <w:t>reports included in the review, with number of nodes referenced in each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6"/>
        <w:gridCol w:w="1411"/>
        <w:gridCol w:w="891"/>
      </w:tblGrid>
      <w:tr>
        <w:trPr/>
        <w:tc>
          <w:tcPr>
            <w:tcW w:w="733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valuation Report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untry of Project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No. of nodes coded</w:t>
            </w:r>
          </w:p>
        </w:tc>
      </w:tr>
      <w:tr>
        <w:trPr/>
        <w:tc>
          <w:tcPr>
            <w:tcW w:w="733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bu Jaber M, Katanani H, Al-Kumash M, Al-Zghoul R, Ateyat M. Evaluating the community based rehabilitation (CBR) program: Integrating the disabled in local community centers. Jordan: The Community Based Rehabilitation Program; 1996.</w:t>
            </w:r>
          </w:p>
        </w:tc>
        <w:tc>
          <w:tcPr>
            <w:tcW w:w="141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Jordan</w:t>
            </w:r>
          </w:p>
        </w:tc>
        <w:tc>
          <w:tcPr>
            <w:tcW w:w="89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Associazione Italiana Amici di Raoul Follereau (AIFO).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Mid term evaluation report: WATCH.  Nepal: Women acting together for change (WATCH); 2005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epal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oyce W. Mid term performance evaluation: Comprehensive Disabled Afghans Programme (CDAP). Afghanistan: UNDP; 1998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fghanistan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halker P. Evaluation report: Disability programme, Ho Chi Minh City. Vietnam: Save the Children, Vietnam; 1998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ietnam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hidyausiki SR, Davies MP, Scherbaum H, Sidile ML, Mpunzwana PH, Zinkin P. Evaluation report of the Jairos Jiri Association activities.  Zimbabwe: Jairos Jiri Association; 1996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Zimbabwe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laussen J, Kandyomunda B, Jareg P. Evaluation of the community based rehabilitation programme in Tororo District. Uganda: Community Based Rehabilitation Programme; 2005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gand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Cornielje H. Appraisal: Pusat Rehabilitasi Yakkum, Indonesia. </w:t>
            </w:r>
            <w:r>
              <w:rPr>
                <w:rFonts w:cs="Arial Narrow" w:ascii="Arial Narrow" w:hAnsi="Arial Narrow"/>
                <w:sz w:val="20"/>
                <w:szCs w:val="20"/>
                <w:lang w:val="de-DE"/>
              </w:rPr>
              <w:t>Alphen aan den Rijn, NL: Enablement; 2001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donesia.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rnielje H. Imani vocational training centre for handicapped children, Mtakuja, Kilimanjaro District, Tanzania. Alphen aan den Rijn, NL: Enablement; 2002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anzani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rnielje H. Report consultancy Sabatu, Rehabilitation of people with a handicap, West Kalimantan, Indonesia. Alphen aan den Rijn, NL: Enablement; 2004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donesi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anish Bilharzias Laboratory (DBL). Disability in Bangladesh: A situation analysis. Washington, DC: World Bank; 2004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angladesh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elneuville A, Bonnet J, Roath L, Jacobs H, Dos S. Capacity building of people with disability in the community (CABDIC). Cambodia: Handicap International; 2000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ambodi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u Toit M. Evaluation of the Lesotho National Federation of Organisations of Disabled Persons - Development Activists Training Programme. London, UK: Save the Children, UK; 1996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esotho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vans P, Zinkin P, Chaudhury G, Venkatesh B, Harpham T, Chander SJ, et al. India urban community based rehabilitation project. India: Urban Community Based Rehabilitation (UCBR) Project; 1998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di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rut L, Hjort P, Eide AE. More of the same and try something new: Evaluation of the Community Based Rehabilitation Programme in Eritrea. Eritrea: The Community Based Rehabilitation Programme; 2004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ritre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arknett S, Bouamidi S, Bounleang P, Inthavong S, Khum K, Navajongpun C. Salavan DIGNITY project evaluation report. Lao PDR: World Concern Laos; 2002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ao PDR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offmans T, DeRoos V. A decade of hopeful steps in Guyana: A participatory comprehensive evaluation of the CBR programme. Guyana: Hopeful Steps; 1996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uya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orvath R, Condor J. Disability Action Council: Assessment Report. Cambodia: Disability Action Council; 2001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ambodi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Kane TT. Disability in Vietnam: A meta-analysis of USAID associated general projects and data. Washington, DC: USAID; 1999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ietnam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Kaul S, Chhetri MB, Crishna B, Banerjee R, Sen R, Hamblin T, et al. SSEI and DfID Evaluation. India: Spastics Society of Eastern India; 1999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di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edi E, Dupret A, Fonseca W, Monroy W. National programme of Community Based Rehabilitation in Cape Verde: A participatory review. Cape Verde: NPCBR; 1996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ape Verde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endis P. CBR Program West Bank and Gaza Strip: Report of an evaluation mission. Oslo: Diakonia and NAD; 1996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lestine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inistry of Labour Health and Welfare (MLHW). Evaluation of the CBR programme in Debub region: Tasting the fruits of the CBR programme. Asmara, Eritrea: MLHW; 1998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ritre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angati F. Evaluation report of the Community Based Rehabilitation programme. Harare, Zimbabwe: Jairos Jiri Association; 1999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Zimbabwe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rdic Consulting Group. Review of the Community Based Rehabilitation Programme. Uganda: The Community Based Rehabilitation Programme; 2000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gand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'Toole B. Evaluation: Sulawesi Community Based Rehabilitation Programme. Indonesia: Sulawesi Community Based Rehabilitation Programme; 1998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donesi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'Toole B, Katende P, Kisubi M, Mulya D, Mpagi V, Nganwa A, et al. Participatory evaluation: Community Based Rehabilitation Programme. Uganda: The Community Based Rehabilitation Programme; 1996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gand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ul D. Peer Counselling Project: A partnership project between Social Services Cambodia and the Council of Canadians with Disabilities. Cambodia: Social Services Cambodia; 2000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ambodi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yne H, Simwanza F. Mid term review report: Chipata District Community Based Rehabilitation Programme. Zambia: Chipata District - Community Based Rehabilitation Programme; 1988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Zambi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ierdomenico L. Report of activities: Community-Based Rehabilitation Programme. Vietnam: AIFO CBR Programme; 2003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ietnam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ouse M, Florian L, Connolly J. External evaluation: Special Classrooms for Children with Disabilities, 1997- 2000. Bosnia and Herzegovina: Special Classrooms for Children with Disabilities; 2000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osnia and Herzegovi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anggren J. Inclusive education in Vietnam: An evaluation of the support by Radda Barnen. Stockholm: Radda Barnen; 1996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ietnam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ills M, Dunleavy K. Veterans International technical and medical rehabilitation support services in Cambodia. Phnom Penh: Veterans International; 2001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ambodi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homas M, Thompson S, Pahan S, Lakra V, Talukder PK, Marandi R, et al. Lamb Hospital Disability Programme, Rajabashor Parbatipur, Dinajpur, Bangladesh: Review and Strategy Planning. Bangladesh: Lamb Hospital; 2001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angladesh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Warui P. A report on the assessment of Koscobar-K partner groups - undertaken in Korogocho Slum, Nairobi. Kenya: Partner Groups in Korogocho Slum; 2005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Keny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Werner D. External evaluation of the Community Based Rehabilitation (CBR) pilot project in Granma, Cuba. Brussels: Handicap International Belgium; 2004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ub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Ziesler M. Impact assessment: Rehabilitation program in Palestine. Palestine: The Community Based Rehabilitation Progam; 2001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lestine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Zinkin P, Cassimo F, Colaco JC. Evaluation of Community-based Programme for People with Disabilities. Mozambique: Ministry for Co-ordination of Social Action; 1999.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ozambique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54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5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300" w:footer="0" w:bottom="13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u w:val="single"/>
        </w:rPr>
      </w:pPr>
      <w:r>
        <w:rPr>
          <w:u w:val="single"/>
        </w:rPr>
      </w:r>
    </w:p>
    <w:sectPr>
      <w:type w:val="continuous"/>
      <w:pgSz w:w="11906" w:h="16838"/>
      <w:pgMar w:left="1134" w:right="1134" w:gutter="0" w:header="0" w:top="1300" w:footer="0" w:bottom="130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0"/>
      <w:lang w:val="nl-NL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7T06:51:00Z</dcterms:created>
  <dc:creator>SOMC</dc:creator>
  <dc:description/>
  <cp:keywords/>
  <dc:language>en-US</dc:language>
  <cp:lastModifiedBy>Pim Kuipers</cp:lastModifiedBy>
  <cp:lastPrinted>2008-01-25T11:08:00Z</cp:lastPrinted>
  <dcterms:modified xsi:type="dcterms:W3CDTF">2008-02-27T06:51:00Z</dcterms:modified>
  <cp:revision>2</cp:revision>
  <dc:subject/>
  <dc:title>CATEGORY </dc:title>
</cp:coreProperties>
</file>